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868D10A" w:rsidR="00994A3D" w:rsidRPr="008E57C1" w:rsidRDefault="00654E8F" w:rsidP="00FC7FE8">
      <w:pPr>
        <w:pStyle w:val="SupplementaryMaterial"/>
        <w:spacing w:before="0"/>
      </w:pPr>
      <w:r w:rsidRPr="008E57C1">
        <w:t>Supplementary Material</w:t>
      </w:r>
    </w:p>
    <w:p w14:paraId="2A7D2CF8" w14:textId="6B89D4DF" w:rsidR="006408F2" w:rsidRDefault="000B6F69" w:rsidP="00FC7FE8">
      <w:pPr>
        <w:tabs>
          <w:tab w:val="left" w:pos="0"/>
        </w:tabs>
        <w:spacing w:before="0" w:after="0"/>
        <w:rPr>
          <w:rFonts w:cs="Times New Roman"/>
          <w:lang w:eastAsia="ja-JP"/>
        </w:rPr>
      </w:pPr>
      <w:r w:rsidRPr="008E57C1">
        <w:rPr>
          <w:rFonts w:cs="Times New Roman"/>
          <w:b/>
          <w:szCs w:val="24"/>
        </w:rPr>
        <w:t xml:space="preserve">Supplementary Table </w:t>
      </w:r>
      <w:r w:rsidR="00B84D94">
        <w:rPr>
          <w:rFonts w:cs="Times New Roman" w:hint="eastAsia"/>
          <w:b/>
          <w:szCs w:val="24"/>
          <w:lang w:eastAsia="ja-JP"/>
        </w:rPr>
        <w:t>4</w:t>
      </w:r>
      <w:r w:rsidRPr="008E57C1">
        <w:rPr>
          <w:rFonts w:cs="Times New Roman"/>
          <w:b/>
          <w:szCs w:val="24"/>
        </w:rPr>
        <w:t>.</w:t>
      </w:r>
      <w:r w:rsidRPr="008E57C1">
        <w:rPr>
          <w:rFonts w:cs="Times New Roman"/>
          <w:szCs w:val="24"/>
        </w:rPr>
        <w:t xml:space="preserve"> </w:t>
      </w:r>
      <w:r w:rsidRPr="008E57C1">
        <w:rPr>
          <w:rFonts w:cs="Times New Roman"/>
        </w:rPr>
        <w:t xml:space="preserve">The </w:t>
      </w:r>
      <w:r w:rsidR="00B84D94">
        <w:rPr>
          <w:rFonts w:cs="Times New Roman" w:hint="eastAsia"/>
          <w:lang w:eastAsia="ja-JP"/>
        </w:rPr>
        <w:t>list</w:t>
      </w:r>
      <w:r w:rsidRPr="008E57C1">
        <w:rPr>
          <w:rFonts w:cs="Times New Roman"/>
        </w:rPr>
        <w:t xml:space="preserve"> of </w:t>
      </w:r>
      <w:r w:rsidR="0064407F">
        <w:rPr>
          <w:rFonts w:cs="Times New Roman" w:hint="eastAsia"/>
          <w:lang w:eastAsia="ja-JP"/>
        </w:rPr>
        <w:t xml:space="preserve">the subject females and the </w:t>
      </w:r>
      <w:r w:rsidR="007273EA">
        <w:rPr>
          <w:rFonts w:cs="Times New Roman" w:hint="eastAsia"/>
          <w:lang w:eastAsia="ja-JP"/>
        </w:rPr>
        <w:t xml:space="preserve">song </w:t>
      </w:r>
      <w:r w:rsidR="00492196">
        <w:rPr>
          <w:rFonts w:cs="Times New Roman" w:hint="eastAsia"/>
          <w:lang w:eastAsia="ja-JP"/>
        </w:rPr>
        <w:t xml:space="preserve">stimuli. </w:t>
      </w:r>
      <w:r w:rsidR="005E09E0">
        <w:rPr>
          <w:rFonts w:cs="Times New Roman" w:hint="eastAsia"/>
          <w:lang w:eastAsia="ja-JP"/>
        </w:rPr>
        <w:t xml:space="preserve">The mean song duration and </w:t>
      </w:r>
      <w:r w:rsidR="00D55C5A">
        <w:rPr>
          <w:rFonts w:cs="Times New Roman" w:hint="eastAsia"/>
          <w:lang w:eastAsia="ja-JP"/>
        </w:rPr>
        <w:t>mean number of song notes are represented.</w:t>
      </w:r>
    </w:p>
    <w:tbl>
      <w:tblPr>
        <w:tblW w:w="864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4"/>
        <w:gridCol w:w="1614"/>
        <w:gridCol w:w="2301"/>
        <w:gridCol w:w="1559"/>
        <w:gridCol w:w="1559"/>
      </w:tblGrid>
      <w:tr w:rsidR="000608CC" w:rsidRPr="000608CC" w14:paraId="1237E6AA" w14:textId="77777777" w:rsidTr="006150D3">
        <w:trPr>
          <w:trHeight w:val="372"/>
          <w:jc w:val="center"/>
        </w:trPr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98F9" w14:textId="77777777" w:rsidR="000608CC" w:rsidRPr="003C28FF" w:rsidRDefault="000608CC" w:rsidP="007273E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Femal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72EE" w14:textId="77777777" w:rsidR="000608CC" w:rsidRPr="003C28FF" w:rsidRDefault="000608CC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Male Song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F292" w14:textId="77777777" w:rsidR="000608CC" w:rsidRPr="003C28FF" w:rsidRDefault="000608CC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Familia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AA46" w14:textId="0050E741" w:rsidR="000608CC" w:rsidRPr="003C28FF" w:rsidRDefault="000608CC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Song</w:t>
            </w:r>
            <w:r w:rsidR="00775E48"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141A" w14:textId="54B8AAF6" w:rsidR="000608CC" w:rsidRPr="003C28FF" w:rsidRDefault="00775E48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  <w:r w:rsidR="000608CC"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o. of notes</w:t>
            </w:r>
          </w:p>
        </w:tc>
      </w:tr>
      <w:tr w:rsidR="00B84D94" w:rsidRPr="000608CC" w14:paraId="2DECEF60" w14:textId="77777777" w:rsidTr="006150D3">
        <w:trPr>
          <w:trHeight w:val="360"/>
          <w:jc w:val="center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CA99" w14:textId="77777777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JS03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3F5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8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692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Fa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D58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C55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4.00</w:t>
            </w:r>
          </w:p>
        </w:tc>
      </w:tr>
      <w:tr w:rsidR="00B84D94" w:rsidRPr="000608CC" w14:paraId="11314545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7F0C4" w14:textId="3D5E54C2" w:rsidR="00B84D94" w:rsidRPr="003C28FF" w:rsidRDefault="00B84D94" w:rsidP="000608CC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8690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7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29CA" w14:textId="48D3CD0B" w:rsidR="00B84D94" w:rsidRPr="003C28FF" w:rsidRDefault="003C28FF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Non-imprinted</w:t>
            </w:r>
            <w:r w:rsidR="00B84D94"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E4E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A99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4.00</w:t>
            </w:r>
          </w:p>
        </w:tc>
      </w:tr>
      <w:tr w:rsidR="00B84D94" w:rsidRPr="000608CC" w14:paraId="229A9A3F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3B18B2" w14:textId="66E67290" w:rsidR="00B84D94" w:rsidRPr="003C28FF" w:rsidRDefault="00B84D94" w:rsidP="000608CC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A15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21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42B" w14:textId="6A2F67D0" w:rsidR="00B84D94" w:rsidRPr="003C28FF" w:rsidRDefault="006150D3" w:rsidP="0064407F">
            <w:pPr>
              <w:spacing w:before="0" w:after="0"/>
              <w:jc w:val="center"/>
              <w:rPr>
                <w:rFonts w:eastAsia="游ゴシック" w:cs="Times New Roman" w:hint="eastAsia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Same song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759D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6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029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3.00</w:t>
            </w:r>
          </w:p>
        </w:tc>
      </w:tr>
      <w:tr w:rsidR="00B84D94" w:rsidRPr="000608CC" w14:paraId="79614746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C22F4" w14:textId="31C5EF9B" w:rsidR="00B84D94" w:rsidRPr="003C28FF" w:rsidRDefault="00B84D94" w:rsidP="000608CC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A9BA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0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4287" w14:textId="53723B18" w:rsidR="00B84D94" w:rsidRPr="003C28FF" w:rsidRDefault="006150D3" w:rsidP="0064407F">
            <w:pPr>
              <w:spacing w:before="0" w:after="0"/>
              <w:jc w:val="center"/>
              <w:rPr>
                <w:rFonts w:eastAsia="游ゴシック" w:cs="Times New Roman" w:hint="eastAsia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Different song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58E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17D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8.67</w:t>
            </w:r>
          </w:p>
        </w:tc>
      </w:tr>
      <w:tr w:rsidR="00B84D94" w:rsidRPr="000608CC" w14:paraId="297D17A1" w14:textId="77777777" w:rsidTr="006150D3">
        <w:trPr>
          <w:trHeight w:val="360"/>
          <w:jc w:val="center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17B" w14:textId="77777777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JS0314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08A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25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D99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Fath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3BE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8.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7457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50.67</w:t>
            </w:r>
          </w:p>
        </w:tc>
      </w:tr>
      <w:tr w:rsidR="00B84D94" w:rsidRPr="000608CC" w14:paraId="2737C6A6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00563A" w14:textId="1185D95D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C7A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9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685" w14:textId="70D50D41" w:rsidR="00B84D94" w:rsidRPr="003C28FF" w:rsidRDefault="003C28FF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Non-imprinted</w:t>
            </w:r>
            <w:r w:rsidR="00B84D94"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8AD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4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CB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4.33</w:t>
            </w:r>
          </w:p>
        </w:tc>
      </w:tr>
      <w:tr w:rsidR="006150D3" w:rsidRPr="000608CC" w14:paraId="4251F44C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C9F4E" w14:textId="56F08645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460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01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3D3" w14:textId="65391708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Same song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466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5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325E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3.33</w:t>
            </w:r>
          </w:p>
        </w:tc>
      </w:tr>
      <w:tr w:rsidR="006150D3" w:rsidRPr="000608CC" w14:paraId="21A09443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5F1A2" w14:textId="645BFBD3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AE84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07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CF8E" w14:textId="504C7FDD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Different song line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26A5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5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5A4A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58.67</w:t>
            </w:r>
          </w:p>
        </w:tc>
      </w:tr>
      <w:tr w:rsidR="00B84D94" w:rsidRPr="000608CC" w14:paraId="24315E81" w14:textId="77777777" w:rsidTr="006150D3">
        <w:trPr>
          <w:trHeight w:val="360"/>
          <w:jc w:val="center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DD7" w14:textId="77777777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JS03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03B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07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7A1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Fa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88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55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6.67</w:t>
            </w:r>
          </w:p>
        </w:tc>
      </w:tr>
      <w:tr w:rsidR="00B84D94" w:rsidRPr="000608CC" w14:paraId="388B564B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33F6D" w14:textId="37D8CA09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3CB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23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941" w14:textId="39AD6E94" w:rsidR="00B84D94" w:rsidRPr="003C28FF" w:rsidRDefault="003C28FF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Non-imprinted</w:t>
            </w:r>
            <w:r w:rsidR="00B84D94"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8987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4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4DC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1.33</w:t>
            </w:r>
          </w:p>
        </w:tc>
      </w:tr>
      <w:tr w:rsidR="006150D3" w:rsidRPr="000608CC" w14:paraId="2563B76B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7A41D4" w14:textId="12CB82D4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FE6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04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4B40" w14:textId="505095DD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Same song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0EB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5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9D3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1.67</w:t>
            </w:r>
          </w:p>
        </w:tc>
      </w:tr>
      <w:tr w:rsidR="006150D3" w:rsidRPr="000608CC" w14:paraId="5A51CF45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04FB2" w14:textId="2466C46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58F9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7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254C" w14:textId="061FAF32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Different song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A1B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22B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4.00</w:t>
            </w:r>
          </w:p>
        </w:tc>
      </w:tr>
      <w:tr w:rsidR="00B84D94" w:rsidRPr="000608CC" w14:paraId="622B29DC" w14:textId="77777777" w:rsidTr="006150D3">
        <w:trPr>
          <w:trHeight w:val="360"/>
          <w:jc w:val="center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974" w14:textId="77777777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JS033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4363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21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1F0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Fath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E23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6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869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3.00</w:t>
            </w:r>
          </w:p>
        </w:tc>
      </w:tr>
      <w:tr w:rsidR="00B84D94" w:rsidRPr="000608CC" w14:paraId="19DDFD5D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1D555" w14:textId="15895E8A" w:rsidR="00B84D94" w:rsidRPr="003C28FF" w:rsidRDefault="00B84D94" w:rsidP="00B84D9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F3BF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0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65E" w14:textId="64732803" w:rsidR="00B84D94" w:rsidRPr="003C28FF" w:rsidRDefault="003C28FF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Non-imprinted</w:t>
            </w:r>
            <w:r w:rsidR="00B84D94"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824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3773" w14:textId="77777777" w:rsidR="00B84D94" w:rsidRPr="003C28FF" w:rsidRDefault="00B84D94" w:rsidP="0064407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8.67</w:t>
            </w:r>
          </w:p>
        </w:tc>
      </w:tr>
      <w:tr w:rsidR="006150D3" w:rsidRPr="000608CC" w14:paraId="1A441FFB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904E" w14:textId="51FC93AC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107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06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A94" w14:textId="59ED6C18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Same song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3BDC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453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2.33</w:t>
            </w:r>
          </w:p>
        </w:tc>
      </w:tr>
      <w:tr w:rsidR="006150D3" w:rsidRPr="000608CC" w14:paraId="06A7892C" w14:textId="77777777" w:rsidTr="006150D3">
        <w:trPr>
          <w:trHeight w:val="360"/>
          <w:jc w:val="center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BB321" w14:textId="61BA0885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D5C1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JS010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FBA6" w14:textId="5B9499F2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Different song line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BB10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5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31A7" w14:textId="77777777" w:rsidR="006150D3" w:rsidRPr="003C28FF" w:rsidRDefault="006150D3" w:rsidP="006150D3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C28FF">
              <w:rPr>
                <w:rFonts w:eastAsia="游ゴシック" w:cs="Times New Roman"/>
                <w:color w:val="000000"/>
                <w:sz w:val="22"/>
                <w:lang w:eastAsia="ja-JP"/>
              </w:rPr>
              <w:t>27.33</w:t>
            </w:r>
          </w:p>
        </w:tc>
      </w:tr>
    </w:tbl>
    <w:p w14:paraId="1A0A765E" w14:textId="77777777" w:rsidR="00110956" w:rsidRPr="008E57C1" w:rsidRDefault="00110956" w:rsidP="00FC7FE8">
      <w:pPr>
        <w:tabs>
          <w:tab w:val="left" w:pos="0"/>
        </w:tabs>
        <w:spacing w:before="0" w:after="0"/>
        <w:rPr>
          <w:rFonts w:cs="Times New Roman"/>
        </w:rPr>
      </w:pPr>
    </w:p>
    <w:sectPr w:rsidR="00110956" w:rsidRPr="008E57C1" w:rsidSect="002D706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19625" w14:textId="77777777" w:rsidR="00B02491" w:rsidRDefault="00B02491" w:rsidP="00117666">
      <w:pPr>
        <w:spacing w:after="0"/>
      </w:pPr>
      <w:r>
        <w:separator/>
      </w:r>
    </w:p>
  </w:endnote>
  <w:endnote w:type="continuationSeparator" w:id="0">
    <w:p w14:paraId="31F68C1B" w14:textId="77777777" w:rsidR="00B02491" w:rsidRDefault="00B024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64F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64F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3C7E8" w14:textId="77777777" w:rsidR="00B02491" w:rsidRDefault="00B02491" w:rsidP="00117666">
      <w:pPr>
        <w:spacing w:after="0"/>
      </w:pPr>
      <w:r>
        <w:separator/>
      </w:r>
    </w:p>
  </w:footnote>
  <w:footnote w:type="continuationSeparator" w:id="0">
    <w:p w14:paraId="0CF66039" w14:textId="77777777" w:rsidR="00B02491" w:rsidRDefault="00B024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64F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3AF36A5" w:rsidR="00664F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BFF"/>
    <w:rsid w:val="0001436A"/>
    <w:rsid w:val="0001735B"/>
    <w:rsid w:val="000177E1"/>
    <w:rsid w:val="00034304"/>
    <w:rsid w:val="00035434"/>
    <w:rsid w:val="00052A14"/>
    <w:rsid w:val="000608CC"/>
    <w:rsid w:val="00077630"/>
    <w:rsid w:val="00077D53"/>
    <w:rsid w:val="00081649"/>
    <w:rsid w:val="000837DD"/>
    <w:rsid w:val="000862A7"/>
    <w:rsid w:val="00093E84"/>
    <w:rsid w:val="00095F92"/>
    <w:rsid w:val="000A168D"/>
    <w:rsid w:val="000B0631"/>
    <w:rsid w:val="000B45F8"/>
    <w:rsid w:val="000B6F69"/>
    <w:rsid w:val="000F68B1"/>
    <w:rsid w:val="000F7ACB"/>
    <w:rsid w:val="00105FD9"/>
    <w:rsid w:val="00107E39"/>
    <w:rsid w:val="00110956"/>
    <w:rsid w:val="00111E0C"/>
    <w:rsid w:val="00117666"/>
    <w:rsid w:val="00120A87"/>
    <w:rsid w:val="001310A8"/>
    <w:rsid w:val="00134667"/>
    <w:rsid w:val="00134C83"/>
    <w:rsid w:val="00137029"/>
    <w:rsid w:val="001529C5"/>
    <w:rsid w:val="00152A3A"/>
    <w:rsid w:val="001549D3"/>
    <w:rsid w:val="00154EA7"/>
    <w:rsid w:val="00160065"/>
    <w:rsid w:val="001661A6"/>
    <w:rsid w:val="00171A99"/>
    <w:rsid w:val="00173759"/>
    <w:rsid w:val="00177D84"/>
    <w:rsid w:val="001B3632"/>
    <w:rsid w:val="001D6CDA"/>
    <w:rsid w:val="00235399"/>
    <w:rsid w:val="00262749"/>
    <w:rsid w:val="002675E3"/>
    <w:rsid w:val="00267D18"/>
    <w:rsid w:val="002724AA"/>
    <w:rsid w:val="002755CA"/>
    <w:rsid w:val="00280A2D"/>
    <w:rsid w:val="002868E2"/>
    <w:rsid w:val="002869C3"/>
    <w:rsid w:val="002936E4"/>
    <w:rsid w:val="002A24AC"/>
    <w:rsid w:val="002A335D"/>
    <w:rsid w:val="002B17AD"/>
    <w:rsid w:val="002B1D99"/>
    <w:rsid w:val="002B4A57"/>
    <w:rsid w:val="002B7E32"/>
    <w:rsid w:val="002C1E8D"/>
    <w:rsid w:val="002C2A3B"/>
    <w:rsid w:val="002C3B5F"/>
    <w:rsid w:val="002C74CA"/>
    <w:rsid w:val="002C79D0"/>
    <w:rsid w:val="002D7065"/>
    <w:rsid w:val="002D71B7"/>
    <w:rsid w:val="002E0C6B"/>
    <w:rsid w:val="002E35BF"/>
    <w:rsid w:val="002E5E61"/>
    <w:rsid w:val="002F17D2"/>
    <w:rsid w:val="00300107"/>
    <w:rsid w:val="0030748F"/>
    <w:rsid w:val="00347D29"/>
    <w:rsid w:val="003544FB"/>
    <w:rsid w:val="00366151"/>
    <w:rsid w:val="003730B3"/>
    <w:rsid w:val="003746F9"/>
    <w:rsid w:val="00375B35"/>
    <w:rsid w:val="00391727"/>
    <w:rsid w:val="003B6B5D"/>
    <w:rsid w:val="003C28FF"/>
    <w:rsid w:val="003C4203"/>
    <w:rsid w:val="003C479D"/>
    <w:rsid w:val="003D065C"/>
    <w:rsid w:val="003D19AE"/>
    <w:rsid w:val="003D2D47"/>
    <w:rsid w:val="003D2F2D"/>
    <w:rsid w:val="003E6F33"/>
    <w:rsid w:val="003F11F2"/>
    <w:rsid w:val="003F7BC3"/>
    <w:rsid w:val="00401590"/>
    <w:rsid w:val="00415065"/>
    <w:rsid w:val="00425FDF"/>
    <w:rsid w:val="004306FE"/>
    <w:rsid w:val="004357AF"/>
    <w:rsid w:val="00440CFA"/>
    <w:rsid w:val="0044233B"/>
    <w:rsid w:val="00446C53"/>
    <w:rsid w:val="00447801"/>
    <w:rsid w:val="00452E9C"/>
    <w:rsid w:val="00457EBC"/>
    <w:rsid w:val="0046725C"/>
    <w:rsid w:val="004719F7"/>
    <w:rsid w:val="00472AEF"/>
    <w:rsid w:val="004735C8"/>
    <w:rsid w:val="00485F4F"/>
    <w:rsid w:val="00492196"/>
    <w:rsid w:val="004924D7"/>
    <w:rsid w:val="00492AEF"/>
    <w:rsid w:val="00495A66"/>
    <w:rsid w:val="004961FF"/>
    <w:rsid w:val="004A7EBE"/>
    <w:rsid w:val="004D55E4"/>
    <w:rsid w:val="00517A89"/>
    <w:rsid w:val="005250F2"/>
    <w:rsid w:val="00527D5A"/>
    <w:rsid w:val="00536D73"/>
    <w:rsid w:val="00550E2D"/>
    <w:rsid w:val="00561BA5"/>
    <w:rsid w:val="00565F43"/>
    <w:rsid w:val="0057331C"/>
    <w:rsid w:val="00575C97"/>
    <w:rsid w:val="00593EEA"/>
    <w:rsid w:val="0059788E"/>
    <w:rsid w:val="005A5EEE"/>
    <w:rsid w:val="005D02D8"/>
    <w:rsid w:val="005D6528"/>
    <w:rsid w:val="005D6BEE"/>
    <w:rsid w:val="005E09E0"/>
    <w:rsid w:val="005E4BEB"/>
    <w:rsid w:val="00600F56"/>
    <w:rsid w:val="006150D3"/>
    <w:rsid w:val="006157BB"/>
    <w:rsid w:val="00624FE0"/>
    <w:rsid w:val="00625009"/>
    <w:rsid w:val="006342FC"/>
    <w:rsid w:val="00637225"/>
    <w:rsid w:val="006375C7"/>
    <w:rsid w:val="006408F2"/>
    <w:rsid w:val="0064407F"/>
    <w:rsid w:val="0065012C"/>
    <w:rsid w:val="00654D31"/>
    <w:rsid w:val="00654E8F"/>
    <w:rsid w:val="00655F00"/>
    <w:rsid w:val="00660D05"/>
    <w:rsid w:val="00664F29"/>
    <w:rsid w:val="006820B1"/>
    <w:rsid w:val="00685EA0"/>
    <w:rsid w:val="006A4ABC"/>
    <w:rsid w:val="006B7D14"/>
    <w:rsid w:val="006C3794"/>
    <w:rsid w:val="006D0BB1"/>
    <w:rsid w:val="006E0B13"/>
    <w:rsid w:val="006E2A66"/>
    <w:rsid w:val="006E4B46"/>
    <w:rsid w:val="006F7373"/>
    <w:rsid w:val="00701727"/>
    <w:rsid w:val="007053BC"/>
    <w:rsid w:val="00705615"/>
    <w:rsid w:val="0070566C"/>
    <w:rsid w:val="00714C50"/>
    <w:rsid w:val="00725A7D"/>
    <w:rsid w:val="007273EA"/>
    <w:rsid w:val="00737632"/>
    <w:rsid w:val="007501BE"/>
    <w:rsid w:val="0077420B"/>
    <w:rsid w:val="00775E48"/>
    <w:rsid w:val="00785D1D"/>
    <w:rsid w:val="00790BB3"/>
    <w:rsid w:val="007A589E"/>
    <w:rsid w:val="007A607D"/>
    <w:rsid w:val="007B4ABE"/>
    <w:rsid w:val="007C206C"/>
    <w:rsid w:val="007C6CB8"/>
    <w:rsid w:val="007C6CEB"/>
    <w:rsid w:val="007F4C00"/>
    <w:rsid w:val="00803D24"/>
    <w:rsid w:val="008118EC"/>
    <w:rsid w:val="00817DD6"/>
    <w:rsid w:val="00823852"/>
    <w:rsid w:val="00831B4D"/>
    <w:rsid w:val="00834877"/>
    <w:rsid w:val="00837D52"/>
    <w:rsid w:val="0084048D"/>
    <w:rsid w:val="0084499B"/>
    <w:rsid w:val="0086092E"/>
    <w:rsid w:val="00861F8B"/>
    <w:rsid w:val="00863AAE"/>
    <w:rsid w:val="00875EC8"/>
    <w:rsid w:val="00885156"/>
    <w:rsid w:val="008A7EEB"/>
    <w:rsid w:val="008B17F6"/>
    <w:rsid w:val="008E48DD"/>
    <w:rsid w:val="008E57C1"/>
    <w:rsid w:val="00902A9C"/>
    <w:rsid w:val="0091498F"/>
    <w:rsid w:val="009151AA"/>
    <w:rsid w:val="009164D5"/>
    <w:rsid w:val="00926F48"/>
    <w:rsid w:val="0093429D"/>
    <w:rsid w:val="00943573"/>
    <w:rsid w:val="00944344"/>
    <w:rsid w:val="00963A71"/>
    <w:rsid w:val="00970F7D"/>
    <w:rsid w:val="00976852"/>
    <w:rsid w:val="00994A3D"/>
    <w:rsid w:val="009B1039"/>
    <w:rsid w:val="009B134C"/>
    <w:rsid w:val="009C2B12"/>
    <w:rsid w:val="009C70F3"/>
    <w:rsid w:val="009D3AF1"/>
    <w:rsid w:val="009E1C8C"/>
    <w:rsid w:val="009E2EFF"/>
    <w:rsid w:val="009E2F42"/>
    <w:rsid w:val="009E544E"/>
    <w:rsid w:val="00A053C6"/>
    <w:rsid w:val="00A13BF5"/>
    <w:rsid w:val="00A1407B"/>
    <w:rsid w:val="00A174D9"/>
    <w:rsid w:val="00A32D60"/>
    <w:rsid w:val="00A33392"/>
    <w:rsid w:val="00A400CC"/>
    <w:rsid w:val="00A569CD"/>
    <w:rsid w:val="00A7647D"/>
    <w:rsid w:val="00A974E8"/>
    <w:rsid w:val="00AA177B"/>
    <w:rsid w:val="00AA5FF7"/>
    <w:rsid w:val="00AB2475"/>
    <w:rsid w:val="00AB5EE2"/>
    <w:rsid w:val="00AB6715"/>
    <w:rsid w:val="00AC59D0"/>
    <w:rsid w:val="00AE1ACC"/>
    <w:rsid w:val="00AE1DDE"/>
    <w:rsid w:val="00B02491"/>
    <w:rsid w:val="00B07BDB"/>
    <w:rsid w:val="00B1671E"/>
    <w:rsid w:val="00B25408"/>
    <w:rsid w:val="00B25EB8"/>
    <w:rsid w:val="00B354E1"/>
    <w:rsid w:val="00B37F4D"/>
    <w:rsid w:val="00B43208"/>
    <w:rsid w:val="00B4394D"/>
    <w:rsid w:val="00B74932"/>
    <w:rsid w:val="00B84D94"/>
    <w:rsid w:val="00B85E42"/>
    <w:rsid w:val="00B92198"/>
    <w:rsid w:val="00B94A97"/>
    <w:rsid w:val="00BA4EDB"/>
    <w:rsid w:val="00BB75AF"/>
    <w:rsid w:val="00BC0F6E"/>
    <w:rsid w:val="00BD2666"/>
    <w:rsid w:val="00BF4535"/>
    <w:rsid w:val="00C00F46"/>
    <w:rsid w:val="00C04264"/>
    <w:rsid w:val="00C14E5F"/>
    <w:rsid w:val="00C30062"/>
    <w:rsid w:val="00C3388C"/>
    <w:rsid w:val="00C52A7B"/>
    <w:rsid w:val="00C56BAF"/>
    <w:rsid w:val="00C679AA"/>
    <w:rsid w:val="00C7232B"/>
    <w:rsid w:val="00C75972"/>
    <w:rsid w:val="00C759FF"/>
    <w:rsid w:val="00CC0A3A"/>
    <w:rsid w:val="00CD066B"/>
    <w:rsid w:val="00CE4FEE"/>
    <w:rsid w:val="00CF641B"/>
    <w:rsid w:val="00D0370D"/>
    <w:rsid w:val="00D0521E"/>
    <w:rsid w:val="00D13DF5"/>
    <w:rsid w:val="00D24AB5"/>
    <w:rsid w:val="00D32F26"/>
    <w:rsid w:val="00D45E99"/>
    <w:rsid w:val="00D55C5A"/>
    <w:rsid w:val="00D60066"/>
    <w:rsid w:val="00D74613"/>
    <w:rsid w:val="00D935A5"/>
    <w:rsid w:val="00DB59C3"/>
    <w:rsid w:val="00DC259A"/>
    <w:rsid w:val="00DD190E"/>
    <w:rsid w:val="00DE23E8"/>
    <w:rsid w:val="00E01953"/>
    <w:rsid w:val="00E044A7"/>
    <w:rsid w:val="00E220C0"/>
    <w:rsid w:val="00E52377"/>
    <w:rsid w:val="00E60580"/>
    <w:rsid w:val="00E631F7"/>
    <w:rsid w:val="00E64E17"/>
    <w:rsid w:val="00E83429"/>
    <w:rsid w:val="00E866C9"/>
    <w:rsid w:val="00E93B72"/>
    <w:rsid w:val="00EA3D3C"/>
    <w:rsid w:val="00EA4AC4"/>
    <w:rsid w:val="00EB1101"/>
    <w:rsid w:val="00EB3A65"/>
    <w:rsid w:val="00EB56AF"/>
    <w:rsid w:val="00ED2A29"/>
    <w:rsid w:val="00ED34A2"/>
    <w:rsid w:val="00ED7A95"/>
    <w:rsid w:val="00EE4AD5"/>
    <w:rsid w:val="00F111BF"/>
    <w:rsid w:val="00F14A86"/>
    <w:rsid w:val="00F14D81"/>
    <w:rsid w:val="00F32125"/>
    <w:rsid w:val="00F34F39"/>
    <w:rsid w:val="00F46900"/>
    <w:rsid w:val="00F51D3D"/>
    <w:rsid w:val="00F55373"/>
    <w:rsid w:val="00F61D89"/>
    <w:rsid w:val="00FA608F"/>
    <w:rsid w:val="00FA71C3"/>
    <w:rsid w:val="00FB753A"/>
    <w:rsid w:val="00FC6D1C"/>
    <w:rsid w:val="00FC7FE8"/>
    <w:rsid w:val="00FD5648"/>
    <w:rsid w:val="00FD7103"/>
    <w:rsid w:val="00FE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CDE5433A-6A65-F34D-B334-4365C1BE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8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57</TotalTime>
  <Pages>1</Pages>
  <Words>120</Words>
  <Characters>674</Characters>
  <Application>Microsoft Office Word</Application>
  <DocSecurity>0</DocSecurity>
  <Lines>8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牧岡　洋晴</cp:lastModifiedBy>
  <cp:revision>70</cp:revision>
  <cp:lastPrinted>2013-10-03T12:51:00Z</cp:lastPrinted>
  <dcterms:created xsi:type="dcterms:W3CDTF">2022-11-17T16:58:00Z</dcterms:created>
  <dcterms:modified xsi:type="dcterms:W3CDTF">2024-06-2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7e6512ebae74c17356c79bfe3bb14161c9c876ff8341d4409999ee70d8c350</vt:lpwstr>
  </property>
</Properties>
</file>